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DA2D7" w14:textId="0BAA202C" w:rsidR="00732B30" w:rsidRPr="00732B30" w:rsidRDefault="00732B30" w:rsidP="00732B30">
      <w:pPr>
        <w:rPr>
          <w:lang w:val="en-US"/>
        </w:rPr>
      </w:pPr>
      <w:r w:rsidRPr="00732B30">
        <w:rPr>
          <w:lang w:val="en-US"/>
        </w:rPr>
        <w:t>Table S</w:t>
      </w:r>
      <w:r>
        <w:rPr>
          <w:lang w:val="en-US"/>
        </w:rPr>
        <w:t>6</w:t>
      </w:r>
      <w:r w:rsidRPr="00732B30">
        <w:rPr>
          <w:lang w:val="en-US"/>
        </w:rPr>
        <w:t xml:space="preserve">. Standardised parameter estimates for robustness check </w:t>
      </w:r>
      <w:r w:rsidR="00C95019">
        <w:rPr>
          <w:lang w:val="en-US"/>
        </w:rPr>
        <w:t>6</w:t>
      </w:r>
      <w:r w:rsidRPr="00732B30">
        <w:rPr>
          <w:lang w:val="en-US"/>
        </w:rPr>
        <w:t>- Bivariate RI-CLPM o</w:t>
      </w:r>
      <w:r>
        <w:rPr>
          <w:lang w:val="en-US"/>
        </w:rPr>
        <w:t xml:space="preserve">f hyperactivity </w:t>
      </w:r>
      <w:r w:rsidRPr="00732B30">
        <w:rPr>
          <w:lang w:val="en-US"/>
        </w:rPr>
        <w:t>and conduct problems</w:t>
      </w:r>
    </w:p>
    <w:p w14:paraId="6F027CFF" w14:textId="6AB4DABC" w:rsidR="00DF0DC9" w:rsidRPr="00732B30" w:rsidRDefault="00DF0DC9">
      <w:pPr>
        <w:rPr>
          <w:lang w:val="en-US"/>
        </w:rPr>
      </w:pPr>
    </w:p>
    <w:p w14:paraId="28F5A250" w14:textId="38BBE68D" w:rsidR="000E79CB" w:rsidRP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0E79CB">
        <w:rPr>
          <w:lang w:val="en-US"/>
        </w:rPr>
        <w:t xml:space="preserve">       </w:t>
      </w:r>
      <w:r>
        <w:rPr>
          <w:lang w:val="en-US"/>
        </w:rPr>
        <w:tab/>
        <w:t xml:space="preserve">              </w:t>
      </w:r>
      <w:r w:rsidRPr="000E79CB">
        <w:rPr>
          <w:lang w:val="el-GR"/>
        </w:rPr>
        <w:t>β</w:t>
      </w:r>
      <w:r w:rsidRPr="000E79CB">
        <w:rPr>
          <w:lang w:val="en-US"/>
        </w:rPr>
        <w:t xml:space="preserve"> estimate   S.E.     </w:t>
      </w:r>
      <w:r w:rsidRPr="000E79CB">
        <w:rPr>
          <w:lang w:val="el-GR"/>
        </w:rPr>
        <w:t>β</w:t>
      </w:r>
      <w:r w:rsidRPr="000E79CB">
        <w:t>/</w:t>
      </w:r>
      <w:r w:rsidRPr="000E79CB">
        <w:rPr>
          <w:lang w:val="en-US"/>
        </w:rPr>
        <w:t>S.E.   Two-tailed p-value</w:t>
      </w:r>
    </w:p>
    <w:p w14:paraId="3428CC50" w14:textId="373AFA90" w:rsidR="00732B30" w:rsidRP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 w:rsidRPr="00732B30">
        <w:rPr>
          <w:b/>
          <w:bCs/>
        </w:rPr>
        <w:t>Baby cohort</w:t>
      </w:r>
    </w:p>
    <w:p w14:paraId="68571DDE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3D0F7CEF" w14:textId="1CB8606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OHYP2    ON</w:t>
      </w:r>
    </w:p>
    <w:p w14:paraId="1638BD1C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1              0.206      0.022      9.389      0.000</w:t>
      </w:r>
    </w:p>
    <w:p w14:paraId="19BB9E4F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1              0.027      0.018      1.446      0.148</w:t>
      </w:r>
    </w:p>
    <w:p w14:paraId="4DB50CF2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35BE8E5C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3    ON</w:t>
      </w:r>
    </w:p>
    <w:p w14:paraId="6A682F38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2              0.270      0.024     11.153      0.000</w:t>
      </w:r>
    </w:p>
    <w:p w14:paraId="39E86258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2              0.041      0.022      1.858      0.063</w:t>
      </w:r>
    </w:p>
    <w:p w14:paraId="23118C22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339B6BC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4    ON</w:t>
      </w:r>
    </w:p>
    <w:p w14:paraId="082447F5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3              0.360      0.030     12.034      0.000</w:t>
      </w:r>
    </w:p>
    <w:p w14:paraId="72E926A4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3              0.064      0.027      2.381      0.017</w:t>
      </w:r>
    </w:p>
    <w:p w14:paraId="757C5AF6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3EBA7319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5    ON</w:t>
      </w:r>
    </w:p>
    <w:p w14:paraId="11DE56EF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4              0.368      0.030     12.284      0.000</w:t>
      </w:r>
    </w:p>
    <w:p w14:paraId="19B9C1EE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4              0.036      0.025      1.451      0.147</w:t>
      </w:r>
    </w:p>
    <w:p w14:paraId="0651764C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E33E2E0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6    ON</w:t>
      </w:r>
    </w:p>
    <w:p w14:paraId="27939E18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5              0.360      0.029     12.407      0.000</w:t>
      </w:r>
    </w:p>
    <w:p w14:paraId="6524B5CA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5              0.107      0.028      3.809      0.000</w:t>
      </w:r>
    </w:p>
    <w:p w14:paraId="4C5EF3A1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1B53AE1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2    ON</w:t>
      </w:r>
    </w:p>
    <w:p w14:paraId="50A0D04F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1              0.192      0.022      8.847      0.000</w:t>
      </w:r>
    </w:p>
    <w:p w14:paraId="4464493B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1              0.003      0.023      0.111      0.912</w:t>
      </w:r>
    </w:p>
    <w:p w14:paraId="565A30CD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5D0F168A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3    ON</w:t>
      </w:r>
    </w:p>
    <w:p w14:paraId="26E0A5D1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lastRenderedPageBreak/>
        <w:t xml:space="preserve">    OCON2              0.185      0.029      6.271      0.000</w:t>
      </w:r>
    </w:p>
    <w:p w14:paraId="13461C2B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2              0.035      0.026      1.363      0.173</w:t>
      </w:r>
    </w:p>
    <w:p w14:paraId="03B35DEA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32687A4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4    ON</w:t>
      </w:r>
    </w:p>
    <w:p w14:paraId="482E69CE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3              0.278      0.033      8.462      0.000</w:t>
      </w:r>
    </w:p>
    <w:p w14:paraId="379DEBC3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3              0.023      0.030      0.781      0.435</w:t>
      </w:r>
    </w:p>
    <w:p w14:paraId="406A6F35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E391626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5    ON</w:t>
      </w:r>
    </w:p>
    <w:p w14:paraId="7F139E18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4              0.227      0.036      6.234      0.000</w:t>
      </w:r>
    </w:p>
    <w:p w14:paraId="2EA50D4F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4              0.079      0.029      2.704      0.007</w:t>
      </w:r>
    </w:p>
    <w:p w14:paraId="0CFC5CA7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87B3B0C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6    ON</w:t>
      </w:r>
    </w:p>
    <w:p w14:paraId="3A952708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5              0.313      0.037      8.558      0.000</w:t>
      </w:r>
    </w:p>
    <w:p w14:paraId="0707386C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5              0.085      0.027      3.122      0.002</w:t>
      </w:r>
    </w:p>
    <w:p w14:paraId="3B0C4AE5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61A20DDA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TCON     ON</w:t>
      </w:r>
    </w:p>
    <w:p w14:paraId="20FA5C28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SEX               -0.088      0.025     -3.558      0.000</w:t>
      </w:r>
    </w:p>
    <w:p w14:paraId="3FAE3CF4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INCGROUP          -0.068      0.022     -3.069      0.002</w:t>
      </w:r>
    </w:p>
    <w:p w14:paraId="1A652EFD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MH                 0.212      0.029      7.363      0.000</w:t>
      </w:r>
    </w:p>
    <w:p w14:paraId="36C86B4A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1C8C562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THYP     ON</w:t>
      </w:r>
    </w:p>
    <w:p w14:paraId="4E490FBA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SEX               -0.232      0.022    -10.397      0.000</w:t>
      </w:r>
    </w:p>
    <w:p w14:paraId="63ED2537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INCGROUP          -0.024      0.024     -1.027      0.305</w:t>
      </w:r>
    </w:p>
    <w:p w14:paraId="1BB9963C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MH                 0.149      0.025      6.025      0.000</w:t>
      </w:r>
    </w:p>
    <w:p w14:paraId="39C53AD0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5E6E0E2F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TCON     WITH</w:t>
      </w:r>
    </w:p>
    <w:p w14:paraId="3F230BFF" w14:textId="77777777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THYP               0.645      0.023     27.660      0.000</w:t>
      </w:r>
    </w:p>
    <w:p w14:paraId="37385249" w14:textId="3534813E" w:rsidR="00732B30" w:rsidRDefault="00732B30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3A4F0303" w14:textId="08B0FD77" w:rsidR="000E79CB" w:rsidRPr="000E79CB" w:rsidRDefault="000E79CB" w:rsidP="00732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</w:rPr>
      </w:pPr>
      <w:r w:rsidRPr="000E79CB">
        <w:rPr>
          <w:b/>
          <w:bCs/>
        </w:rPr>
        <w:t>Kindergarten cohort</w:t>
      </w:r>
    </w:p>
    <w:p w14:paraId="1ED741AF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>OHYP2    ON</w:t>
      </w:r>
    </w:p>
    <w:p w14:paraId="42FFA639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1              0.228      0.024      9.678      0.000</w:t>
      </w:r>
    </w:p>
    <w:p w14:paraId="6498B5C4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lastRenderedPageBreak/>
        <w:t xml:space="preserve">    OCON1              0.031      0.021      1.449      0.147</w:t>
      </w:r>
    </w:p>
    <w:p w14:paraId="518210F8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05D1E219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3    ON</w:t>
      </w:r>
    </w:p>
    <w:p w14:paraId="5FDB910D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2              0.285      0.026     11.168      0.000</w:t>
      </w:r>
    </w:p>
    <w:p w14:paraId="055893DE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2              0.045      0.024      1.853      0.064</w:t>
      </w:r>
    </w:p>
    <w:p w14:paraId="322D4D98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0F067E90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4    ON</w:t>
      </w:r>
    </w:p>
    <w:p w14:paraId="07321296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3              0.328      0.026     12.398      0.000</w:t>
      </w:r>
    </w:p>
    <w:p w14:paraId="26FFC7C8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3              0.059      0.025      2.376      0.017</w:t>
      </w:r>
    </w:p>
    <w:p w14:paraId="3D9FFB7A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3D7F5D86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5    ON</w:t>
      </w:r>
    </w:p>
    <w:p w14:paraId="5A33AE3A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4              0.383      0.029     13.182      0.000</w:t>
      </w:r>
    </w:p>
    <w:p w14:paraId="0BAFCB07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4              0.039      0.027      1.471      0.141</w:t>
      </w:r>
    </w:p>
    <w:p w14:paraId="720C8ADB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6637E00E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HYP6    ON</w:t>
      </w:r>
    </w:p>
    <w:p w14:paraId="089B5387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5              0.362      0.028     12.811      0.000</w:t>
      </w:r>
    </w:p>
    <w:p w14:paraId="49E01EBC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5              0.105      0.027      3.854      0.000</w:t>
      </w:r>
    </w:p>
    <w:p w14:paraId="3607F115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69B883D9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2    ON</w:t>
      </w:r>
    </w:p>
    <w:p w14:paraId="66A71823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1              0.210      0.024      8.788      0.000</w:t>
      </w:r>
    </w:p>
    <w:p w14:paraId="3355DDAB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1              0.003      0.024      0.111      0.912</w:t>
      </w:r>
    </w:p>
    <w:p w14:paraId="0025B2A1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142853B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3    ON</w:t>
      </w:r>
    </w:p>
    <w:p w14:paraId="2FFE11DC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2              0.202      0.031      6.607      0.000</w:t>
      </w:r>
    </w:p>
    <w:p w14:paraId="40FFFC97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2              0.037      0.027      1.358      0.175</w:t>
      </w:r>
    </w:p>
    <w:p w14:paraId="3789F443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26C8C26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4    ON</w:t>
      </w:r>
    </w:p>
    <w:p w14:paraId="59497787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3              0.245      0.030      8.149      0.000</w:t>
      </w:r>
    </w:p>
    <w:p w14:paraId="727B5B32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3              0.020      0.026      0.784      0.433</w:t>
      </w:r>
    </w:p>
    <w:p w14:paraId="01666F40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51C694E2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5    ON</w:t>
      </w:r>
    </w:p>
    <w:p w14:paraId="4A4A8981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lastRenderedPageBreak/>
        <w:t xml:space="preserve">    OCON4              0.255      0.036      7.050      0.000</w:t>
      </w:r>
    </w:p>
    <w:p w14:paraId="2889F248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4              0.084      0.030      2.798      0.005</w:t>
      </w:r>
    </w:p>
    <w:p w14:paraId="4F207485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2B22ED48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OCON6    ON</w:t>
      </w:r>
    </w:p>
    <w:p w14:paraId="75F5AA43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CON5              0.287      0.035      8.181      0.000</w:t>
      </w:r>
    </w:p>
    <w:p w14:paraId="6C91B4A3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OHYP5              0.080      0.026      3.071      0.002</w:t>
      </w:r>
    </w:p>
    <w:p w14:paraId="2CCBCB6D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2147D1F7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TCON     ON</w:t>
      </w:r>
    </w:p>
    <w:p w14:paraId="5B4EC180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SEX               -0.122      0.021     -5.912      0.000</w:t>
      </w:r>
    </w:p>
    <w:p w14:paraId="7762445B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INCGROUP          -0.038      0.019     -1.963      0.050</w:t>
      </w:r>
    </w:p>
    <w:p w14:paraId="0FE556BD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MH                 0.296      0.025     11.753      0.000</w:t>
      </w:r>
    </w:p>
    <w:p w14:paraId="6C3D57EA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0862A240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THYP     ON</w:t>
      </w:r>
    </w:p>
    <w:p w14:paraId="4AF716A4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SEX               -0.287      0.019    -15.460      0.000</w:t>
      </w:r>
    </w:p>
    <w:p w14:paraId="042C5D8F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INCGROUP          -0.023      0.022     -1.072      0.284</w:t>
      </w:r>
    </w:p>
    <w:p w14:paraId="350DF178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MH                 0.224      0.022     10.277      0.000</w:t>
      </w:r>
    </w:p>
    <w:p w14:paraId="72F55D1C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4A01F72E" w14:textId="77777777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TCON     WITH</w:t>
      </w:r>
    </w:p>
    <w:p w14:paraId="5DEB3468" w14:textId="357F765B" w:rsidR="000E79CB" w:rsidRDefault="000E79CB" w:rsidP="000E79C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t xml:space="preserve">    THYP               0.670      0.017     39.791      0.000</w:t>
      </w:r>
    </w:p>
    <w:p w14:paraId="668F8A98" w14:textId="11A7E1A4" w:rsidR="000E79CB" w:rsidRPr="000E79CB" w:rsidRDefault="000E79CB" w:rsidP="000E79CB">
      <w:pPr>
        <w:rPr>
          <w:lang w:val="en-US"/>
        </w:rPr>
      </w:pPr>
      <w:r w:rsidRPr="000E79CB">
        <w:rPr>
          <w:lang w:val="en-US"/>
        </w:rPr>
        <w:t xml:space="preserve">ON: Regressed on; WITH: Correlation; </w:t>
      </w:r>
      <w:r w:rsidRPr="000E79CB">
        <w:rPr>
          <w:lang w:val="el-GR"/>
        </w:rPr>
        <w:t>β</w:t>
      </w:r>
      <w:r w:rsidRPr="000E79CB">
        <w:t xml:space="preserve">: </w:t>
      </w:r>
      <w:r w:rsidRPr="000E79CB">
        <w:rPr>
          <w:lang w:val="en-US"/>
        </w:rPr>
        <w:t xml:space="preserve">Standardised linear regression coefficient; SEX: Female vs. male; INCGROUP: Income groups; MH: Average of paternal and maternal Kessler 6 scores; OCON: Conduct problems occasion-specific residual at time t; </w:t>
      </w:r>
      <w:r>
        <w:rPr>
          <w:lang w:val="en-US"/>
        </w:rPr>
        <w:t>OHYP</w:t>
      </w:r>
      <w:r w:rsidRPr="000E79CB">
        <w:rPr>
          <w:lang w:val="en-US"/>
        </w:rPr>
        <w:t xml:space="preserve">: </w:t>
      </w:r>
      <w:r>
        <w:rPr>
          <w:lang w:val="en-US"/>
        </w:rPr>
        <w:t>Hyperactivity</w:t>
      </w:r>
      <w:r w:rsidRPr="000E79CB">
        <w:rPr>
          <w:lang w:val="en-US"/>
        </w:rPr>
        <w:t xml:space="preserve"> occasion-specific residual at time t; TCON: Random-intercept of conduct problems; </w:t>
      </w:r>
      <w:r w:rsidR="00984B5B">
        <w:rPr>
          <w:lang w:val="en-US"/>
        </w:rPr>
        <w:t>THYP</w:t>
      </w:r>
      <w:r w:rsidRPr="000E79CB">
        <w:rPr>
          <w:lang w:val="en-US"/>
        </w:rPr>
        <w:t xml:space="preserve">: Random-intercept of </w:t>
      </w:r>
      <w:r w:rsidR="00984B5B">
        <w:rPr>
          <w:lang w:val="en-US"/>
        </w:rPr>
        <w:t>hyperactivity</w:t>
      </w:r>
    </w:p>
    <w:p w14:paraId="75EC6430" w14:textId="77777777" w:rsidR="000E79CB" w:rsidRPr="000E79CB" w:rsidRDefault="000E79CB" w:rsidP="000E79CB">
      <w:pPr>
        <w:rPr>
          <w:lang w:val="en-US"/>
        </w:rPr>
      </w:pPr>
    </w:p>
    <w:sectPr w:rsidR="000E79CB" w:rsidRPr="000E79CB" w:rsidSect="00974F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30"/>
    <w:rsid w:val="000E79CB"/>
    <w:rsid w:val="00732B30"/>
    <w:rsid w:val="00974F93"/>
    <w:rsid w:val="00984B5B"/>
    <w:rsid w:val="009E5B80"/>
    <w:rsid w:val="00C95019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C5DF6"/>
  <w15:chartTrackingRefBased/>
  <w15:docId w15:val="{71C95A91-B45D-4B37-B449-DF331B26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5</cp:revision>
  <dcterms:created xsi:type="dcterms:W3CDTF">2024-01-22T13:25:00Z</dcterms:created>
  <dcterms:modified xsi:type="dcterms:W3CDTF">2024-01-22T13:27:00Z</dcterms:modified>
</cp:coreProperties>
</file>